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C1756" w14:textId="06B78903" w:rsidR="00B03F33" w:rsidRPr="008C7126" w:rsidRDefault="007A01DE" w:rsidP="00072AEC">
      <w:pPr>
        <w:pStyle w:val="SupplementaryMaterial"/>
        <w:ind w:firstLineChars="1450" w:firstLine="4640"/>
        <w:jc w:val="both"/>
        <w:rPr>
          <w:b w:val="0"/>
        </w:rPr>
      </w:pPr>
      <w:r w:rsidRPr="008C7126">
        <w:t>Supplementary Material</w:t>
      </w:r>
    </w:p>
    <w:p w14:paraId="071145D7" w14:textId="77777777" w:rsidR="00072AEC" w:rsidRPr="008C7126" w:rsidRDefault="00072AEC" w:rsidP="00B03F33">
      <w:pPr>
        <w:ind w:firstLineChars="450" w:firstLine="1080"/>
        <w:rPr>
          <w:rFonts w:ascii="Times New Roman" w:hAnsi="Times New Roman" w:cs="Times New Roman"/>
          <w:sz w:val="24"/>
          <w:szCs w:val="24"/>
        </w:rPr>
      </w:pPr>
    </w:p>
    <w:p w14:paraId="29823F97" w14:textId="734DB221" w:rsidR="00911AD8" w:rsidRPr="008C7126" w:rsidRDefault="00B03F33" w:rsidP="00072AEC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8C7126">
        <w:rPr>
          <w:rFonts w:ascii="Times New Roman" w:hAnsi="Times New Roman" w:cs="Times New Roman"/>
          <w:sz w:val="24"/>
          <w:szCs w:val="24"/>
        </w:rPr>
        <w:t>Table S1. Differences in diabetes-related indicators between treated and untreated male and female patients</w:t>
      </w:r>
    </w:p>
    <w:tbl>
      <w:tblPr>
        <w:tblStyle w:val="TableGrid"/>
        <w:tblpPr w:leftFromText="180" w:rightFromText="180" w:vertAnchor="page" w:horzAnchor="page" w:tblpX="1923" w:tblpY="3519"/>
        <w:tblW w:w="116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710"/>
        <w:gridCol w:w="842"/>
        <w:gridCol w:w="1560"/>
        <w:gridCol w:w="1559"/>
        <w:gridCol w:w="850"/>
      </w:tblGrid>
      <w:tr w:rsidR="00072AEC" w:rsidRPr="008C7126" w14:paraId="1C9C44A9" w14:textId="77777777" w:rsidTr="008C7126">
        <w:tc>
          <w:tcPr>
            <w:tcW w:w="3544" w:type="dxa"/>
          </w:tcPr>
          <w:p w14:paraId="71A016A6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9" w:type="dxa"/>
            <w:gridSpan w:val="2"/>
          </w:tcPr>
          <w:p w14:paraId="2591D9CA" w14:textId="77777777" w:rsidR="00072AEC" w:rsidRPr="008C7126" w:rsidRDefault="00072AEC" w:rsidP="00DF0B87">
            <w:pPr>
              <w:ind w:rightChars="-237" w:right="-498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No-treatment</w:t>
            </w:r>
          </w:p>
        </w:tc>
        <w:tc>
          <w:tcPr>
            <w:tcW w:w="842" w:type="dxa"/>
          </w:tcPr>
          <w:p w14:paraId="675CDB0B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</w:tcPr>
          <w:p w14:paraId="704C2BD4" w14:textId="77777777" w:rsidR="00072AEC" w:rsidRPr="008C7126" w:rsidRDefault="00072AEC" w:rsidP="00DF0B87">
            <w:pPr>
              <w:ind w:rightChars="-237" w:right="-498"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0" w:type="dxa"/>
          </w:tcPr>
          <w:p w14:paraId="353A675E" w14:textId="77777777" w:rsidR="00072AEC" w:rsidRPr="008C7126" w:rsidRDefault="00072AEC" w:rsidP="00DF0B87">
            <w:pPr>
              <w:ind w:rightChars="-237" w:right="-498"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2AEC" w:rsidRPr="008C7126" w14:paraId="41F9D5A8" w14:textId="77777777" w:rsidTr="008C7126">
        <w:tc>
          <w:tcPr>
            <w:tcW w:w="3544" w:type="dxa"/>
            <w:vMerge w:val="restart"/>
          </w:tcPr>
          <w:p w14:paraId="3202D41F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59" w:type="dxa"/>
          </w:tcPr>
          <w:p w14:paraId="3190831A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710" w:type="dxa"/>
          </w:tcPr>
          <w:p w14:paraId="10024E1F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842" w:type="dxa"/>
            <w:vMerge w:val="restart"/>
          </w:tcPr>
          <w:p w14:paraId="437BAE4A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560" w:type="dxa"/>
          </w:tcPr>
          <w:p w14:paraId="7ADA1B1B" w14:textId="77777777" w:rsidR="00072AEC" w:rsidRPr="008C7126" w:rsidRDefault="00072AEC" w:rsidP="00DF0B87">
            <w:pPr>
              <w:ind w:rightChars="-237" w:right="-498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</w:tcPr>
          <w:p w14:paraId="1C4ECCED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850" w:type="dxa"/>
            <w:vMerge w:val="restart"/>
          </w:tcPr>
          <w:p w14:paraId="16186C27" w14:textId="77777777" w:rsidR="00072AEC" w:rsidRPr="008C7126" w:rsidRDefault="00072AEC" w:rsidP="00DF0B87">
            <w:pPr>
              <w:ind w:rightChars="-237" w:right="-49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72AEC" w:rsidRPr="008C7126" w14:paraId="626607CB" w14:textId="77777777" w:rsidTr="008C7126">
        <w:tc>
          <w:tcPr>
            <w:tcW w:w="3544" w:type="dxa"/>
            <w:vMerge/>
          </w:tcPr>
          <w:p w14:paraId="28865E6E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E177FB" w14:textId="00331D45" w:rsidR="00072AEC" w:rsidRPr="008C7126" w:rsidRDefault="00072AEC" w:rsidP="00DF0B87">
            <w:pPr>
              <w:ind w:rightChars="-237" w:right="-49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710" w:type="dxa"/>
          </w:tcPr>
          <w:p w14:paraId="75C49FBD" w14:textId="43F69CC2" w:rsidR="00072AEC" w:rsidRPr="008C7126" w:rsidRDefault="00072AEC" w:rsidP="00DF0B87">
            <w:pPr>
              <w:ind w:rightChars="-237" w:right="-49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842" w:type="dxa"/>
            <w:vMerge/>
          </w:tcPr>
          <w:p w14:paraId="13310169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A0FD469" w14:textId="66E89D43" w:rsidR="00072AEC" w:rsidRPr="008C7126" w:rsidRDefault="00072AEC" w:rsidP="00DF0B87">
            <w:pPr>
              <w:ind w:rightChars="-237" w:right="-498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559" w:type="dxa"/>
          </w:tcPr>
          <w:p w14:paraId="2C54B3FC" w14:textId="04E5F2F4" w:rsidR="00072AEC" w:rsidRPr="008C7126" w:rsidRDefault="00072AEC" w:rsidP="00DF0B87">
            <w:pPr>
              <w:ind w:rightChars="-237" w:right="-498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850" w:type="dxa"/>
            <w:vMerge/>
          </w:tcPr>
          <w:p w14:paraId="48899D58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2AEC" w:rsidRPr="008C7126" w14:paraId="1E86D224" w14:textId="77777777" w:rsidTr="008C7126">
        <w:tc>
          <w:tcPr>
            <w:tcW w:w="3544" w:type="dxa"/>
          </w:tcPr>
          <w:p w14:paraId="7F45D3E1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59" w:type="dxa"/>
          </w:tcPr>
          <w:p w14:paraId="34DE567A" w14:textId="74F69592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7.38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12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710" w:type="dxa"/>
          </w:tcPr>
          <w:p w14:paraId="50A843FC" w14:textId="2D993ABE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.02</w:t>
            </w:r>
          </w:p>
        </w:tc>
        <w:tc>
          <w:tcPr>
            <w:tcW w:w="842" w:type="dxa"/>
          </w:tcPr>
          <w:p w14:paraId="62450731" w14:textId="6A6F5041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1560" w:type="dxa"/>
          </w:tcPr>
          <w:p w14:paraId="0D31CB2E" w14:textId="41012776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1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559" w:type="dxa"/>
          </w:tcPr>
          <w:p w14:paraId="4A4C5829" w14:textId="7A3337A6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4.91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7.63</w:t>
            </w:r>
          </w:p>
        </w:tc>
        <w:tc>
          <w:tcPr>
            <w:tcW w:w="850" w:type="dxa"/>
          </w:tcPr>
          <w:p w14:paraId="6DDEFC6D" w14:textId="19EAC255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12</w:t>
            </w:r>
          </w:p>
        </w:tc>
      </w:tr>
      <w:tr w:rsidR="00072AEC" w:rsidRPr="008C7126" w14:paraId="74F07C86" w14:textId="77777777" w:rsidTr="008C7126">
        <w:tc>
          <w:tcPr>
            <w:tcW w:w="3544" w:type="dxa"/>
          </w:tcPr>
          <w:p w14:paraId="35388253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8C71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3EC7C6C" w14:textId="26DFC48E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5.87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.93</w:t>
            </w:r>
          </w:p>
        </w:tc>
        <w:tc>
          <w:tcPr>
            <w:tcW w:w="1710" w:type="dxa"/>
          </w:tcPr>
          <w:p w14:paraId="326E2602" w14:textId="78D4760C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.41</w:t>
            </w:r>
          </w:p>
        </w:tc>
        <w:tc>
          <w:tcPr>
            <w:tcW w:w="842" w:type="dxa"/>
          </w:tcPr>
          <w:p w14:paraId="46B4EE59" w14:textId="09C1AB2A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98</w:t>
            </w:r>
          </w:p>
        </w:tc>
        <w:tc>
          <w:tcPr>
            <w:tcW w:w="1560" w:type="dxa"/>
          </w:tcPr>
          <w:p w14:paraId="26289B15" w14:textId="7D75F6EE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559" w:type="dxa"/>
          </w:tcPr>
          <w:p w14:paraId="7ED24ACB" w14:textId="5563897D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.33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850" w:type="dxa"/>
          </w:tcPr>
          <w:p w14:paraId="648C499A" w14:textId="669E6ACE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659</w:t>
            </w:r>
          </w:p>
        </w:tc>
      </w:tr>
      <w:tr w:rsidR="00072AEC" w:rsidRPr="008C7126" w14:paraId="782A3E8D" w14:textId="77777777" w:rsidTr="008C7126">
        <w:tc>
          <w:tcPr>
            <w:tcW w:w="3544" w:type="dxa"/>
          </w:tcPr>
          <w:p w14:paraId="48E609E1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1559" w:type="dxa"/>
          </w:tcPr>
          <w:p w14:paraId="3C15D77A" w14:textId="195412F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1.8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2CF83BE3" w14:textId="3EC5A97F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842" w:type="dxa"/>
          </w:tcPr>
          <w:p w14:paraId="4A1E41C4" w14:textId="40044494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765</w:t>
            </w:r>
          </w:p>
        </w:tc>
        <w:tc>
          <w:tcPr>
            <w:tcW w:w="1560" w:type="dxa"/>
          </w:tcPr>
          <w:p w14:paraId="05CDCEEE" w14:textId="4F4F9CA9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1.4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438821F4" w14:textId="1488CADD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850" w:type="dxa"/>
          </w:tcPr>
          <w:p w14:paraId="588B6EE5" w14:textId="5EDB4F55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74</w:t>
            </w:r>
          </w:p>
        </w:tc>
      </w:tr>
      <w:tr w:rsidR="00072AEC" w:rsidRPr="008C7126" w14:paraId="7F2CD6AB" w14:textId="77777777" w:rsidTr="008C7126">
        <w:tc>
          <w:tcPr>
            <w:tcW w:w="3544" w:type="dxa"/>
          </w:tcPr>
          <w:p w14:paraId="07AE8EA1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Fasting blood glucose</w:t>
            </w:r>
          </w:p>
        </w:tc>
        <w:tc>
          <w:tcPr>
            <w:tcW w:w="1559" w:type="dxa"/>
          </w:tcPr>
          <w:p w14:paraId="4EA25D13" w14:textId="1E7F61EC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.8(5.4, 10.5)</w:t>
            </w:r>
          </w:p>
        </w:tc>
        <w:tc>
          <w:tcPr>
            <w:tcW w:w="1710" w:type="dxa"/>
          </w:tcPr>
          <w:p w14:paraId="45D990A5" w14:textId="17DC5FBF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(6.7, 9.2)</w:t>
            </w:r>
          </w:p>
        </w:tc>
        <w:tc>
          <w:tcPr>
            <w:tcW w:w="842" w:type="dxa"/>
          </w:tcPr>
          <w:p w14:paraId="468EF59D" w14:textId="7C51E106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958</w:t>
            </w:r>
          </w:p>
        </w:tc>
        <w:tc>
          <w:tcPr>
            <w:tcW w:w="1560" w:type="dxa"/>
          </w:tcPr>
          <w:p w14:paraId="7571628C" w14:textId="6CD8422D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2.4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9DE7EE3" w14:textId="383676F1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850" w:type="dxa"/>
          </w:tcPr>
          <w:p w14:paraId="07B67ED8" w14:textId="1C7DC9A1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476</w:t>
            </w:r>
          </w:p>
        </w:tc>
      </w:tr>
      <w:tr w:rsidR="00072AEC" w:rsidRPr="008C7126" w14:paraId="45E48431" w14:textId="77777777" w:rsidTr="008C7126">
        <w:tc>
          <w:tcPr>
            <w:tcW w:w="3544" w:type="dxa"/>
          </w:tcPr>
          <w:p w14:paraId="763452C8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Duration of diabetes (months)</w:t>
            </w:r>
          </w:p>
        </w:tc>
        <w:tc>
          <w:tcPr>
            <w:tcW w:w="1559" w:type="dxa"/>
          </w:tcPr>
          <w:p w14:paraId="5058BBD1" w14:textId="3EF756B8" w:rsidR="00072AEC" w:rsidRPr="008C7126" w:rsidRDefault="000D4AFF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4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72A0FD2" w14:textId="2DD0EA46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D4AFF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AFF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10.3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,30</w:t>
            </w:r>
            <w:r w:rsidR="000D4AFF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2" w:type="dxa"/>
          </w:tcPr>
          <w:p w14:paraId="23ADF5C2" w14:textId="42B846C3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620</w:t>
            </w:r>
          </w:p>
        </w:tc>
        <w:tc>
          <w:tcPr>
            <w:tcW w:w="1560" w:type="dxa"/>
          </w:tcPr>
          <w:p w14:paraId="63B9E0BA" w14:textId="60056A0E" w:rsidR="00072AEC" w:rsidRPr="008C7126" w:rsidRDefault="000D4AFF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120)</w:t>
            </w:r>
          </w:p>
        </w:tc>
        <w:tc>
          <w:tcPr>
            <w:tcW w:w="1559" w:type="dxa"/>
          </w:tcPr>
          <w:p w14:paraId="6CEF23D2" w14:textId="5AD0B7FE" w:rsidR="00072AEC" w:rsidRPr="008C7126" w:rsidRDefault="000D4AFF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0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D3E30D7" w14:textId="79FBF30E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570</w:t>
            </w:r>
          </w:p>
        </w:tc>
      </w:tr>
      <w:tr w:rsidR="00072AEC" w:rsidRPr="008C7126" w14:paraId="06699BB5" w14:textId="77777777" w:rsidTr="008C7126">
        <w:tc>
          <w:tcPr>
            <w:tcW w:w="3544" w:type="dxa"/>
          </w:tcPr>
          <w:p w14:paraId="6AB02EB4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Antidiabetic medication N%</w:t>
            </w:r>
          </w:p>
        </w:tc>
        <w:tc>
          <w:tcPr>
            <w:tcW w:w="1559" w:type="dxa"/>
          </w:tcPr>
          <w:p w14:paraId="03FCA69B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710" w:type="dxa"/>
          </w:tcPr>
          <w:p w14:paraId="0E903B6A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42" w:type="dxa"/>
          </w:tcPr>
          <w:p w14:paraId="4E440056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1CDD13D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E0DD82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09EC7F4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2AEC" w:rsidRPr="008C7126" w14:paraId="59269E6B" w14:textId="77777777" w:rsidTr="008C7126">
        <w:tc>
          <w:tcPr>
            <w:tcW w:w="3544" w:type="dxa"/>
          </w:tcPr>
          <w:p w14:paraId="1C872DD9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 Metformin </w:t>
            </w:r>
          </w:p>
        </w:tc>
        <w:tc>
          <w:tcPr>
            <w:tcW w:w="1559" w:type="dxa"/>
          </w:tcPr>
          <w:p w14:paraId="08F68F10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5DB193F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71648E2E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9AF6423" w14:textId="44C799F1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.5%)</w:t>
            </w:r>
          </w:p>
        </w:tc>
        <w:tc>
          <w:tcPr>
            <w:tcW w:w="1559" w:type="dxa"/>
          </w:tcPr>
          <w:p w14:paraId="18A15C13" w14:textId="3869869F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56.5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0" w:type="dxa"/>
          </w:tcPr>
          <w:p w14:paraId="0155F1B7" w14:textId="435E53F5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756</w:t>
            </w:r>
          </w:p>
        </w:tc>
      </w:tr>
      <w:tr w:rsidR="00072AEC" w:rsidRPr="008C7126" w14:paraId="74C05F3F" w14:textId="77777777" w:rsidTr="008C7126">
        <w:tc>
          <w:tcPr>
            <w:tcW w:w="3544" w:type="dxa"/>
          </w:tcPr>
          <w:p w14:paraId="39985DC4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Sulphonylurea</w:t>
            </w:r>
            <w:proofErr w:type="spellEnd"/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255206EA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6E00943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6BD02967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BD13AFF" w14:textId="4E62F9F1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.2%)</w:t>
            </w:r>
          </w:p>
        </w:tc>
        <w:tc>
          <w:tcPr>
            <w:tcW w:w="1559" w:type="dxa"/>
          </w:tcPr>
          <w:p w14:paraId="14D115BE" w14:textId="23623DCA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4.8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0" w:type="dxa"/>
          </w:tcPr>
          <w:p w14:paraId="343BC9FB" w14:textId="0AE9321F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45</w:t>
            </w:r>
          </w:p>
        </w:tc>
      </w:tr>
      <w:tr w:rsidR="00072AEC" w:rsidRPr="008C7126" w14:paraId="06A4A225" w14:textId="77777777" w:rsidTr="008C7126">
        <w:tc>
          <w:tcPr>
            <w:tcW w:w="3544" w:type="dxa"/>
          </w:tcPr>
          <w:p w14:paraId="1312F584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 Thiazolidinedione </w:t>
            </w:r>
          </w:p>
        </w:tc>
        <w:tc>
          <w:tcPr>
            <w:tcW w:w="1559" w:type="dxa"/>
          </w:tcPr>
          <w:p w14:paraId="596185B8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D53C99A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6269BFAE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DEB72E5" w14:textId="3332C0E6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14:paraId="1CA37843" w14:textId="6A44945F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0" w:type="dxa"/>
          </w:tcPr>
          <w:p w14:paraId="4649573D" w14:textId="63FCF83F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75</w:t>
            </w:r>
          </w:p>
        </w:tc>
      </w:tr>
      <w:tr w:rsidR="00072AEC" w:rsidRPr="008C7126" w14:paraId="1252C3AB" w14:textId="77777777" w:rsidTr="008C7126">
        <w:tc>
          <w:tcPr>
            <w:tcW w:w="3544" w:type="dxa"/>
          </w:tcPr>
          <w:p w14:paraId="74ED16E4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 Insulin </w:t>
            </w:r>
          </w:p>
        </w:tc>
        <w:tc>
          <w:tcPr>
            <w:tcW w:w="1559" w:type="dxa"/>
          </w:tcPr>
          <w:p w14:paraId="46942489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C4A716A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0EEDBA97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11BE67B" w14:textId="28D2D043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14:paraId="3665DC4B" w14:textId="395A79FF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17.4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0" w:type="dxa"/>
          </w:tcPr>
          <w:p w14:paraId="7CC0FA64" w14:textId="5F06F8A9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903</w:t>
            </w:r>
          </w:p>
        </w:tc>
      </w:tr>
      <w:tr w:rsidR="00072AEC" w:rsidRPr="008C7126" w14:paraId="62E3D54D" w14:textId="77777777" w:rsidTr="008C7126">
        <w:tc>
          <w:tcPr>
            <w:tcW w:w="3544" w:type="dxa"/>
          </w:tcPr>
          <w:p w14:paraId="0C293BFC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GLP-1RA</w:t>
            </w:r>
          </w:p>
        </w:tc>
        <w:tc>
          <w:tcPr>
            <w:tcW w:w="1559" w:type="dxa"/>
          </w:tcPr>
          <w:p w14:paraId="24EEE341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B90EAA2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018647A2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776D238" w14:textId="7060305B" w:rsidR="00072AEC" w:rsidRPr="008C7126" w:rsidRDefault="00870815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73B89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0.2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14:paraId="446B62F2" w14:textId="77140146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973B89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70815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6.1</w:t>
            </w:r>
            <w:r w:rsidR="00870815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850" w:type="dxa"/>
          </w:tcPr>
          <w:p w14:paraId="66BFB085" w14:textId="5581CDD1" w:rsidR="00072AEC" w:rsidRPr="008C7126" w:rsidRDefault="00870815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723</w:t>
            </w:r>
          </w:p>
        </w:tc>
      </w:tr>
      <w:tr w:rsidR="00072AEC" w:rsidRPr="008C7126" w14:paraId="25BA44C1" w14:textId="77777777" w:rsidTr="008C7126">
        <w:tc>
          <w:tcPr>
            <w:tcW w:w="3544" w:type="dxa"/>
          </w:tcPr>
          <w:p w14:paraId="597AD5E5" w14:textId="224A256F" w:rsidR="00072AEC" w:rsidRPr="008C7126" w:rsidRDefault="00CB1605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GLT-2</w:t>
            </w:r>
          </w:p>
        </w:tc>
        <w:tc>
          <w:tcPr>
            <w:tcW w:w="1559" w:type="dxa"/>
          </w:tcPr>
          <w:p w14:paraId="586C93BF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6CF342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66BD01E4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BFE7CA3" w14:textId="770814C3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73B89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18.6</w:t>
            </w:r>
            <w:r w:rsidR="00973B89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14:paraId="6D00803C" w14:textId="1624DEAD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73B89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  <w:r w:rsidR="00973B89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850" w:type="dxa"/>
          </w:tcPr>
          <w:p w14:paraId="474463ED" w14:textId="1F7F57A2" w:rsidR="00072AEC" w:rsidRPr="008C7126" w:rsidRDefault="00973B89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176DF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85</w:t>
            </w:r>
          </w:p>
        </w:tc>
      </w:tr>
      <w:tr w:rsidR="00072AEC" w:rsidRPr="008C7126" w14:paraId="31590DF0" w14:textId="77777777" w:rsidTr="008C7126">
        <w:tc>
          <w:tcPr>
            <w:tcW w:w="3544" w:type="dxa"/>
          </w:tcPr>
          <w:p w14:paraId="75EC68CA" w14:textId="77777777" w:rsidR="00072AEC" w:rsidRPr="008C7126" w:rsidRDefault="00072AEC" w:rsidP="00DF0B87">
            <w:pPr>
              <w:ind w:rightChars="-237" w:right="-4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Regular antidiabetic treatment N%</w:t>
            </w:r>
          </w:p>
        </w:tc>
        <w:tc>
          <w:tcPr>
            <w:tcW w:w="1559" w:type="dxa"/>
          </w:tcPr>
          <w:p w14:paraId="097D14EF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710" w:type="dxa"/>
          </w:tcPr>
          <w:p w14:paraId="1E98B891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42" w:type="dxa"/>
          </w:tcPr>
          <w:p w14:paraId="63ED5ECD" w14:textId="77777777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45ACD4B" w14:textId="202497CA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14:paraId="4A828286" w14:textId="438A73B3" w:rsidR="00072AEC" w:rsidRPr="008C7126" w:rsidRDefault="006437A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86.9</w:t>
            </w:r>
            <w:r w:rsidR="00072AEC" w:rsidRPr="008C71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0" w:type="dxa"/>
          </w:tcPr>
          <w:p w14:paraId="0BD62513" w14:textId="3185633C" w:rsidR="00072AEC" w:rsidRPr="008C7126" w:rsidRDefault="00072AEC" w:rsidP="00DF0B87">
            <w:pPr>
              <w:ind w:rightChars="-237" w:right="-498"/>
              <w:rPr>
                <w:rFonts w:ascii="Times New Roman" w:hAnsi="Times New Roman" w:cs="Times New Roman"/>
                <w:sz w:val="24"/>
                <w:szCs w:val="24"/>
              </w:rPr>
            </w:pPr>
            <w:r w:rsidRPr="008C71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7AC" w:rsidRPr="008C7126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</w:tr>
    </w:tbl>
    <w:p w14:paraId="723D0EF2" w14:textId="77777777" w:rsidR="00B03F33" w:rsidRPr="008C7126" w:rsidRDefault="00B03F33" w:rsidP="00B03F33">
      <w:pPr>
        <w:ind w:firstLineChars="450" w:firstLine="1080"/>
        <w:rPr>
          <w:rFonts w:ascii="Times New Roman" w:hAnsi="Times New Roman" w:cs="Times New Roman"/>
          <w:sz w:val="24"/>
          <w:szCs w:val="24"/>
        </w:rPr>
      </w:pPr>
    </w:p>
    <w:p w14:paraId="65C27D92" w14:textId="77777777" w:rsidR="00072AEC" w:rsidRPr="008C7126" w:rsidRDefault="00072AEC" w:rsidP="00B03F33">
      <w:pPr>
        <w:ind w:firstLineChars="450" w:firstLine="945"/>
      </w:pPr>
    </w:p>
    <w:p w14:paraId="5F146D02" w14:textId="77777777" w:rsidR="00072AEC" w:rsidRPr="008C7126" w:rsidRDefault="00072AEC" w:rsidP="00B03F33">
      <w:pPr>
        <w:ind w:firstLineChars="450" w:firstLine="945"/>
      </w:pPr>
    </w:p>
    <w:p w14:paraId="7617B568" w14:textId="77777777" w:rsidR="00072AEC" w:rsidRPr="008C7126" w:rsidRDefault="00072AEC" w:rsidP="00B03F33">
      <w:pPr>
        <w:ind w:firstLineChars="450" w:firstLine="945"/>
      </w:pPr>
    </w:p>
    <w:p w14:paraId="76279C58" w14:textId="77777777" w:rsidR="00072AEC" w:rsidRPr="008C7126" w:rsidRDefault="00072AEC" w:rsidP="00B03F33">
      <w:pPr>
        <w:ind w:firstLineChars="450" w:firstLine="945"/>
      </w:pPr>
    </w:p>
    <w:p w14:paraId="3C334A38" w14:textId="77777777" w:rsidR="00072AEC" w:rsidRPr="008C7126" w:rsidRDefault="00072AEC" w:rsidP="00B03F33">
      <w:pPr>
        <w:ind w:firstLineChars="450" w:firstLine="945"/>
      </w:pPr>
    </w:p>
    <w:p w14:paraId="714B1838" w14:textId="77777777" w:rsidR="00072AEC" w:rsidRPr="008C7126" w:rsidRDefault="00072AEC" w:rsidP="00B03F33">
      <w:pPr>
        <w:ind w:firstLineChars="450" w:firstLine="945"/>
      </w:pPr>
    </w:p>
    <w:p w14:paraId="66FD8B9D" w14:textId="77777777" w:rsidR="00072AEC" w:rsidRPr="008C7126" w:rsidRDefault="00072AEC" w:rsidP="00B03F33">
      <w:pPr>
        <w:ind w:firstLineChars="450" w:firstLine="945"/>
      </w:pPr>
    </w:p>
    <w:p w14:paraId="21C06A3E" w14:textId="77777777" w:rsidR="00072AEC" w:rsidRPr="008C7126" w:rsidRDefault="00072AEC" w:rsidP="00B03F33">
      <w:pPr>
        <w:ind w:firstLineChars="450" w:firstLine="945"/>
      </w:pPr>
    </w:p>
    <w:p w14:paraId="5F34F691" w14:textId="77777777" w:rsidR="00072AEC" w:rsidRPr="008C7126" w:rsidRDefault="00072AEC" w:rsidP="00B03F33">
      <w:pPr>
        <w:ind w:firstLineChars="450" w:firstLine="945"/>
      </w:pPr>
    </w:p>
    <w:p w14:paraId="0205C824" w14:textId="77777777" w:rsidR="00072AEC" w:rsidRPr="008C7126" w:rsidRDefault="00072AEC" w:rsidP="00B03F33">
      <w:pPr>
        <w:ind w:firstLineChars="450" w:firstLine="945"/>
      </w:pPr>
    </w:p>
    <w:p w14:paraId="31043574" w14:textId="77777777" w:rsidR="00072AEC" w:rsidRPr="008C7126" w:rsidRDefault="00072AEC" w:rsidP="00B03F33">
      <w:pPr>
        <w:ind w:firstLineChars="450" w:firstLine="945"/>
      </w:pPr>
    </w:p>
    <w:p w14:paraId="14671A78" w14:textId="77777777" w:rsidR="00072AEC" w:rsidRPr="008C7126" w:rsidRDefault="00072AEC" w:rsidP="00B03F33">
      <w:pPr>
        <w:ind w:firstLineChars="450" w:firstLine="945"/>
      </w:pPr>
    </w:p>
    <w:p w14:paraId="1028B51D" w14:textId="77777777" w:rsidR="00072AEC" w:rsidRPr="008C7126" w:rsidRDefault="00072AEC" w:rsidP="00B03F33">
      <w:pPr>
        <w:ind w:firstLineChars="450" w:firstLine="945"/>
      </w:pPr>
    </w:p>
    <w:p w14:paraId="42ABC618" w14:textId="77777777" w:rsidR="00072AEC" w:rsidRPr="008C7126" w:rsidRDefault="00072AEC" w:rsidP="00B03F33">
      <w:pPr>
        <w:ind w:firstLineChars="450" w:firstLine="945"/>
      </w:pPr>
    </w:p>
    <w:p w14:paraId="46F9E9C4" w14:textId="77777777" w:rsidR="00072AEC" w:rsidRPr="008C7126" w:rsidRDefault="00072AEC" w:rsidP="00B03F33">
      <w:pPr>
        <w:ind w:firstLineChars="450" w:firstLine="945"/>
      </w:pPr>
    </w:p>
    <w:p w14:paraId="4F23C8A9" w14:textId="77777777" w:rsidR="00072AEC" w:rsidRPr="008C7126" w:rsidRDefault="00072AEC" w:rsidP="00B03F33">
      <w:pPr>
        <w:ind w:firstLineChars="450" w:firstLine="945"/>
      </w:pPr>
    </w:p>
    <w:p w14:paraId="135B31A6" w14:textId="77777777" w:rsidR="006437AC" w:rsidRPr="008C7126" w:rsidRDefault="006437AC" w:rsidP="006437AC">
      <w:pPr>
        <w:ind w:firstLineChars="300" w:firstLine="720"/>
        <w:rPr>
          <w:rFonts w:ascii="Times New Roman" w:hAnsi="Times New Roman" w:cs="Times New Roman"/>
          <w:i/>
          <w:iCs/>
          <w:sz w:val="24"/>
          <w:szCs w:val="24"/>
        </w:rPr>
      </w:pPr>
      <w:r w:rsidRPr="008C7126">
        <w:rPr>
          <w:rFonts w:ascii="Times New Roman" w:hAnsi="Times New Roman" w:cs="Times New Roman"/>
          <w:i/>
          <w:iCs/>
          <w:sz w:val="24"/>
          <w:szCs w:val="24"/>
        </w:rPr>
        <w:t xml:space="preserve">Continuous variables are presented as </w:t>
      </w:r>
      <w:proofErr w:type="spellStart"/>
      <w:r w:rsidRPr="008C7126">
        <w:rPr>
          <w:rFonts w:ascii="Times New Roman" w:hAnsi="Times New Roman" w:cs="Times New Roman"/>
          <w:i/>
          <w:iCs/>
          <w:sz w:val="24"/>
          <w:szCs w:val="24"/>
        </w:rPr>
        <w:t>means±SDs</w:t>
      </w:r>
      <w:proofErr w:type="spellEnd"/>
      <w:r w:rsidRPr="008C7126">
        <w:rPr>
          <w:rFonts w:ascii="Times New Roman" w:hAnsi="Times New Roman" w:cs="Times New Roman"/>
          <w:i/>
          <w:iCs/>
          <w:sz w:val="24"/>
          <w:szCs w:val="24"/>
        </w:rPr>
        <w:t xml:space="preserve"> or median (interquartile ranges).</w:t>
      </w:r>
    </w:p>
    <w:p w14:paraId="012FFB47" w14:textId="65B99873" w:rsidR="00B03F33" w:rsidRPr="007844EC" w:rsidRDefault="00072AEC" w:rsidP="008C7126">
      <w:pPr>
        <w:ind w:firstLineChars="300" w:firstLine="720"/>
        <w:rPr>
          <w:rFonts w:ascii="Times New Roman" w:hAnsi="Times New Roman" w:cs="Times New Roman"/>
          <w:i/>
          <w:iCs/>
          <w:sz w:val="24"/>
          <w:szCs w:val="24"/>
        </w:rPr>
      </w:pPr>
      <w:r w:rsidRPr="008C7126">
        <w:rPr>
          <w:rFonts w:ascii="Times New Roman" w:hAnsi="Times New Roman" w:cs="Times New Roman"/>
          <w:i/>
          <w:iCs/>
          <w:sz w:val="24"/>
          <w:szCs w:val="24"/>
        </w:rPr>
        <w:t>GLP-1RA</w:t>
      </w:r>
      <w:r w:rsidR="007844EC" w:rsidRPr="008C712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= </w:t>
      </w:r>
      <w:r w:rsidR="006437AC" w:rsidRPr="008C7126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Pr="008C7126">
        <w:rPr>
          <w:rFonts w:ascii="Times New Roman" w:hAnsi="Times New Roman" w:cs="Times New Roman"/>
          <w:i/>
          <w:iCs/>
          <w:sz w:val="24"/>
          <w:szCs w:val="24"/>
        </w:rPr>
        <w:t>lucagon-like peptide 1 receptor agonist</w:t>
      </w:r>
      <w:r w:rsidRPr="008C712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; </w:t>
      </w:r>
      <w:r w:rsidR="00CB1605" w:rsidRPr="008C7126">
        <w:rPr>
          <w:rFonts w:ascii="Times New Roman" w:hAnsi="Times New Roman" w:cs="Times New Roman" w:hint="eastAsia"/>
          <w:i/>
          <w:iCs/>
          <w:sz w:val="24"/>
          <w:szCs w:val="24"/>
        </w:rPr>
        <w:t>SGLT-2</w:t>
      </w:r>
      <w:r w:rsidR="007844EC" w:rsidRPr="008C712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= </w:t>
      </w:r>
      <w:r w:rsidR="006437AC" w:rsidRPr="008C7126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="00CB1605" w:rsidRPr="008C7126">
        <w:rPr>
          <w:rFonts w:ascii="Times New Roman" w:hAnsi="Times New Roman" w:cs="Times New Roman"/>
          <w:i/>
          <w:iCs/>
          <w:sz w:val="24"/>
          <w:szCs w:val="24"/>
        </w:rPr>
        <w:t>odium-glucose co</w:t>
      </w:r>
      <w:r w:rsidR="00CB1605" w:rsidRPr="008C7126">
        <w:rPr>
          <w:rFonts w:ascii="Times New Roman" w:hAnsi="Times New Roman" w:cs="Times New Roman" w:hint="eastAsia"/>
          <w:i/>
          <w:iCs/>
          <w:sz w:val="24"/>
          <w:szCs w:val="24"/>
        </w:rPr>
        <w:t>-</w:t>
      </w:r>
      <w:r w:rsidR="00CB1605" w:rsidRPr="008C7126">
        <w:rPr>
          <w:rFonts w:ascii="Times New Roman" w:hAnsi="Times New Roman" w:cs="Times New Roman"/>
          <w:i/>
          <w:iCs/>
          <w:sz w:val="24"/>
          <w:szCs w:val="24"/>
        </w:rPr>
        <w:t>transporter 2 inhibitors</w:t>
      </w:r>
      <w:r w:rsidR="00CB1605" w:rsidRPr="008C7126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</w:p>
    <w:sectPr w:rsidR="00B03F33" w:rsidRPr="007844EC" w:rsidSect="001123AA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E62AAC" w14:textId="77777777" w:rsidR="000B365A" w:rsidRDefault="000B365A" w:rsidP="007A01DE">
      <w:r>
        <w:separator/>
      </w:r>
    </w:p>
  </w:endnote>
  <w:endnote w:type="continuationSeparator" w:id="0">
    <w:p w14:paraId="579C8DA7" w14:textId="77777777" w:rsidR="000B365A" w:rsidRDefault="000B365A" w:rsidP="007A0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2669C" w14:textId="77777777" w:rsidR="000B365A" w:rsidRDefault="000B365A" w:rsidP="007A01DE">
      <w:r>
        <w:separator/>
      </w:r>
    </w:p>
  </w:footnote>
  <w:footnote w:type="continuationSeparator" w:id="0">
    <w:p w14:paraId="229E91E5" w14:textId="77777777" w:rsidR="000B365A" w:rsidRDefault="000B365A" w:rsidP="007A01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8B0020" w14:textId="1A11E439" w:rsidR="007A01DE" w:rsidRDefault="007A01DE" w:rsidP="007A01DE">
    <w:pPr>
      <w:pStyle w:val="Header"/>
      <w:jc w:val="both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B6D23B7" wp14:editId="6500087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33"/>
    <w:rsid w:val="00002967"/>
    <w:rsid w:val="00072AEC"/>
    <w:rsid w:val="000B365A"/>
    <w:rsid w:val="000D4AFF"/>
    <w:rsid w:val="0010692D"/>
    <w:rsid w:val="001123AA"/>
    <w:rsid w:val="00240D1B"/>
    <w:rsid w:val="002A57C9"/>
    <w:rsid w:val="00411FE1"/>
    <w:rsid w:val="005D67E7"/>
    <w:rsid w:val="006437AC"/>
    <w:rsid w:val="007844EC"/>
    <w:rsid w:val="007A01DE"/>
    <w:rsid w:val="008176DF"/>
    <w:rsid w:val="00870815"/>
    <w:rsid w:val="008C7126"/>
    <w:rsid w:val="00905D86"/>
    <w:rsid w:val="00911AD8"/>
    <w:rsid w:val="00973B89"/>
    <w:rsid w:val="009D2B41"/>
    <w:rsid w:val="00AE48BE"/>
    <w:rsid w:val="00B03F33"/>
    <w:rsid w:val="00B84020"/>
    <w:rsid w:val="00BC7FDB"/>
    <w:rsid w:val="00C04C24"/>
    <w:rsid w:val="00CB1605"/>
    <w:rsid w:val="00DD2D75"/>
    <w:rsid w:val="00DF0B87"/>
    <w:rsid w:val="00FB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58B33"/>
  <w15:chartTrackingRefBased/>
  <w15:docId w15:val="{99B0D5C3-5211-4F39-9803-66C883515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1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1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1DE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7A01D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A01D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A01D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643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Gillian Attard</cp:lastModifiedBy>
  <cp:revision>16</cp:revision>
  <dcterms:created xsi:type="dcterms:W3CDTF">2023-12-10T05:55:00Z</dcterms:created>
  <dcterms:modified xsi:type="dcterms:W3CDTF">2024-12-30T11:27:00Z</dcterms:modified>
</cp:coreProperties>
</file>